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69A37" w14:textId="64F3F5EE" w:rsidR="007065D7" w:rsidRPr="001E0D14" w:rsidRDefault="007065D7" w:rsidP="007065D7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Ref76979913"/>
      <w:r w:rsidRPr="001E0D1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Appendix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1E0D1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E0D1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instrText xml:space="preserve"> SEQ Appendix \* ARABIC </w:instrText>
      </w:r>
      <w:r w:rsidRPr="001E0D1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1E0D14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1E0D1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0"/>
      <w:r w:rsidRPr="001E0D1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="000D17B3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1E0D14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creening questionnaires</w:t>
      </w:r>
    </w:p>
    <w:p w14:paraId="2AA6E495" w14:textId="77777777" w:rsidR="007065D7" w:rsidRPr="001E0D14" w:rsidRDefault="007065D7" w:rsidP="007065D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E0D14">
        <w:rPr>
          <w:rFonts w:ascii="Arial" w:hAnsi="Arial" w:cs="Arial"/>
          <w:sz w:val="24"/>
          <w:szCs w:val="24"/>
        </w:rPr>
        <w:t>Have you ever had a fit?</w:t>
      </w:r>
    </w:p>
    <w:p w14:paraId="5F9BEF3C" w14:textId="77777777" w:rsidR="007065D7" w:rsidRPr="001E0D14" w:rsidRDefault="007065D7" w:rsidP="007065D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E0D14">
        <w:rPr>
          <w:rFonts w:ascii="Arial" w:hAnsi="Arial" w:cs="Arial"/>
          <w:sz w:val="24"/>
          <w:szCs w:val="24"/>
        </w:rPr>
        <w:t xml:space="preserve">Has someone ever told you that you have fits? </w:t>
      </w:r>
    </w:p>
    <w:p w14:paraId="7C35B918" w14:textId="77777777" w:rsidR="007065D7" w:rsidRPr="001E0D14" w:rsidRDefault="007065D7" w:rsidP="007065D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E0D14">
        <w:rPr>
          <w:rFonts w:ascii="Arial" w:hAnsi="Arial" w:cs="Arial"/>
          <w:sz w:val="24"/>
          <w:szCs w:val="24"/>
        </w:rPr>
        <w:t>Have you ever been told that you have epilepsy or epileptic fits?</w:t>
      </w:r>
      <w:r w:rsidRPr="001E0D14">
        <w:rPr>
          <w:rFonts w:ascii="Arial" w:hAnsi="Arial" w:cs="Arial"/>
          <w:sz w:val="24"/>
          <w:szCs w:val="24"/>
        </w:rPr>
        <w:tab/>
      </w:r>
    </w:p>
    <w:p w14:paraId="340AC7EE" w14:textId="77777777" w:rsidR="007065D7" w:rsidRPr="001E0D14" w:rsidRDefault="007065D7" w:rsidP="007065D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E0D14">
        <w:rPr>
          <w:rFonts w:ascii="Arial" w:hAnsi="Arial" w:cs="Arial"/>
          <w:sz w:val="24"/>
          <w:szCs w:val="24"/>
        </w:rPr>
        <w:t>Have you ever had attacks in which you fall to the ground with loss of consciousness?</w:t>
      </w:r>
    </w:p>
    <w:p w14:paraId="1CA4B2D4" w14:textId="77777777" w:rsidR="007065D7" w:rsidRPr="001E0D14" w:rsidRDefault="007065D7" w:rsidP="007065D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E0D14">
        <w:rPr>
          <w:rFonts w:ascii="Arial" w:hAnsi="Arial" w:cs="Arial"/>
          <w:sz w:val="24"/>
          <w:szCs w:val="24"/>
        </w:rPr>
        <w:t>Have you ever fallen to the ground without a reason and experienced?</w:t>
      </w:r>
      <w:r w:rsidRPr="001E0D14">
        <w:rPr>
          <w:rFonts w:ascii="Arial" w:hAnsi="Arial" w:cs="Arial"/>
          <w:sz w:val="24"/>
          <w:szCs w:val="24"/>
        </w:rPr>
        <w:tab/>
        <w:t xml:space="preserve"> </w:t>
      </w:r>
    </w:p>
    <w:p w14:paraId="756D3FC9" w14:textId="77777777" w:rsidR="007065D7" w:rsidRPr="001E0D14" w:rsidRDefault="007065D7" w:rsidP="007065D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E0D14">
        <w:rPr>
          <w:rFonts w:ascii="Arial" w:hAnsi="Arial" w:cs="Arial"/>
          <w:sz w:val="24"/>
          <w:szCs w:val="24"/>
        </w:rPr>
        <w:t>Twitching?</w:t>
      </w:r>
    </w:p>
    <w:p w14:paraId="7B34FAE0" w14:textId="77777777" w:rsidR="007065D7" w:rsidRPr="001E0D14" w:rsidRDefault="007065D7" w:rsidP="007065D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E0D14">
        <w:rPr>
          <w:rFonts w:ascii="Arial" w:hAnsi="Arial" w:cs="Arial"/>
          <w:sz w:val="24"/>
          <w:szCs w:val="24"/>
        </w:rPr>
        <w:t>Shaking of the arms or legs without control?</w:t>
      </w:r>
    </w:p>
    <w:p w14:paraId="3A896321" w14:textId="77777777" w:rsidR="007065D7" w:rsidRPr="001E0D14" w:rsidRDefault="007065D7" w:rsidP="007065D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E0D14">
        <w:rPr>
          <w:rFonts w:ascii="Arial" w:hAnsi="Arial" w:cs="Arial"/>
          <w:sz w:val="24"/>
          <w:szCs w:val="24"/>
        </w:rPr>
        <w:t xml:space="preserve">Wetting yourself?  </w:t>
      </w:r>
    </w:p>
    <w:p w14:paraId="43ACB74A" w14:textId="77777777" w:rsidR="007065D7" w:rsidRPr="001E0D14" w:rsidRDefault="007065D7" w:rsidP="007065D7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E0D14">
        <w:rPr>
          <w:rFonts w:ascii="Arial" w:hAnsi="Arial" w:cs="Arial"/>
          <w:sz w:val="24"/>
          <w:szCs w:val="24"/>
        </w:rPr>
        <w:t>Biting of the tongue?</w:t>
      </w:r>
    </w:p>
    <w:p w14:paraId="5400649A" w14:textId="77777777" w:rsidR="007065D7" w:rsidRPr="001E0D14" w:rsidRDefault="007065D7" w:rsidP="007065D7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1E0D14">
        <w:rPr>
          <w:rFonts w:ascii="Arial" w:hAnsi="Arial" w:cs="Arial"/>
          <w:sz w:val="24"/>
          <w:szCs w:val="24"/>
        </w:rPr>
        <w:t xml:space="preserve">Have you ever been told by a doctor that you have epilepsy or epileptic fits?     </w:t>
      </w:r>
    </w:p>
    <w:p w14:paraId="2E20562B" w14:textId="77777777" w:rsidR="007065D7" w:rsidRPr="001E0D14" w:rsidRDefault="007065D7" w:rsidP="007065D7">
      <w:pPr>
        <w:spacing w:line="360" w:lineRule="auto"/>
        <w:rPr>
          <w:rFonts w:ascii="Arial" w:hAnsi="Arial" w:cs="Arial"/>
          <w:sz w:val="24"/>
          <w:szCs w:val="24"/>
        </w:rPr>
      </w:pPr>
    </w:p>
    <w:p w14:paraId="29966A84" w14:textId="77777777" w:rsidR="007065D7" w:rsidRPr="001E0D14" w:rsidRDefault="007065D7" w:rsidP="007065D7">
      <w:pPr>
        <w:rPr>
          <w:rFonts w:ascii="Arial" w:hAnsi="Arial" w:cs="Arial"/>
        </w:rPr>
      </w:pPr>
    </w:p>
    <w:p w14:paraId="06ED0544" w14:textId="77777777" w:rsidR="003816A8" w:rsidRDefault="003816A8"/>
    <w:sectPr w:rsidR="003816A8" w:rsidSect="00706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5D427A"/>
    <w:multiLevelType w:val="hybridMultilevel"/>
    <w:tmpl w:val="7E6C7F8C"/>
    <w:lvl w:ilvl="0" w:tplc="A6046740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4A1123"/>
    <w:multiLevelType w:val="hybridMultilevel"/>
    <w:tmpl w:val="F84628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7102622">
    <w:abstractNumId w:val="1"/>
  </w:num>
  <w:num w:numId="2" w16cid:durableId="1022513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D7"/>
    <w:rsid w:val="000B3E82"/>
    <w:rsid w:val="000D17B3"/>
    <w:rsid w:val="0018283E"/>
    <w:rsid w:val="001D6160"/>
    <w:rsid w:val="001E381A"/>
    <w:rsid w:val="00364A16"/>
    <w:rsid w:val="003777F3"/>
    <w:rsid w:val="003816A8"/>
    <w:rsid w:val="0055702F"/>
    <w:rsid w:val="00563682"/>
    <w:rsid w:val="00606AF0"/>
    <w:rsid w:val="007065D7"/>
    <w:rsid w:val="0092505E"/>
    <w:rsid w:val="009956B2"/>
    <w:rsid w:val="009F0E31"/>
    <w:rsid w:val="00A10152"/>
    <w:rsid w:val="00AA0AA8"/>
    <w:rsid w:val="00AE4879"/>
    <w:rsid w:val="00AF4E10"/>
    <w:rsid w:val="00E27254"/>
    <w:rsid w:val="00EB53D0"/>
    <w:rsid w:val="00F64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D16FB"/>
  <w15:chartTrackingRefBased/>
  <w15:docId w15:val="{694B62A4-04D8-8440-B552-A73D50083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5D7"/>
    <w:pPr>
      <w:spacing w:line="259" w:lineRule="auto"/>
    </w:pPr>
    <w:rPr>
      <w:kern w:val="0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65D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065D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mon1 kariuki</dc:creator>
  <cp:keywords/>
  <dc:description/>
  <cp:lastModifiedBy>symon1 kariuki</cp:lastModifiedBy>
  <cp:revision>2</cp:revision>
  <dcterms:created xsi:type="dcterms:W3CDTF">2024-08-21T06:50:00Z</dcterms:created>
  <dcterms:modified xsi:type="dcterms:W3CDTF">2024-08-21T06:51:00Z</dcterms:modified>
</cp:coreProperties>
</file>